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3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8"/>
        <w:gridCol w:w="2129"/>
        <w:gridCol w:w="2129"/>
        <w:gridCol w:w="933"/>
        <w:gridCol w:w="204"/>
        <w:gridCol w:w="2129"/>
        <w:gridCol w:w="2129"/>
        <w:gridCol w:w="666"/>
      </w:tblGrid>
      <w:tr w:rsidR="00BF013E" w:rsidRPr="00BF013E" w14:paraId="52C5EB1D" w14:textId="77777777" w:rsidTr="001E1D39">
        <w:trPr>
          <w:trHeight w:val="880"/>
        </w:trPr>
        <w:tc>
          <w:tcPr>
            <w:tcW w:w="1343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F7C07" w14:textId="7B379591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b/>
                <w:i/>
                <w:color w:val="000000"/>
                <w:sz w:val="24"/>
                <w:szCs w:val="24"/>
              </w:rPr>
              <w:t>Supplemental Table 2</w:t>
            </w:r>
            <w: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</w:t>
            </w: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The patients' tumor-related c</w:t>
            </w:r>
            <w:r w:rsidR="00D47A8B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haracteristics according to the </w:t>
            </w: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ALBI grade or Child-Pugh score</w:t>
            </w:r>
          </w:p>
        </w:tc>
      </w:tr>
      <w:tr w:rsidR="00BF013E" w:rsidRPr="00BF013E" w14:paraId="2F552F1C" w14:textId="77777777" w:rsidTr="001E1D39">
        <w:trPr>
          <w:trHeight w:val="235"/>
        </w:trPr>
        <w:tc>
          <w:tcPr>
            <w:tcW w:w="31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D997D2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4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2166C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ALBI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4323D9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3FE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CD7AE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Child-Pugh</w:t>
            </w:r>
          </w:p>
        </w:tc>
        <w:tc>
          <w:tcPr>
            <w:tcW w:w="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6AEEB9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BF013E" w:rsidRPr="00BF013E" w14:paraId="205234FB" w14:textId="77777777" w:rsidTr="001E1D39">
        <w:trPr>
          <w:trHeight w:val="560"/>
        </w:trPr>
        <w:tc>
          <w:tcPr>
            <w:tcW w:w="31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D2155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4A3C1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Grade 1 (n=295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EFEA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Grade 2 (n=195)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2C4D0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5379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04915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Score 5 (n=408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9BD8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Score 6 (n=82)</w:t>
            </w:r>
          </w:p>
        </w:tc>
        <w:tc>
          <w:tcPr>
            <w:tcW w:w="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1798EB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BF013E" w:rsidRPr="00BF013E" w14:paraId="13CA3B80" w14:textId="77777777" w:rsidTr="001E1D39">
        <w:trPr>
          <w:trHeight w:val="8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136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AFP (ng/mL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7CB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9.4 (4.0-142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42E9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8.3 (7.1-15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A827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002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342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4D0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2.3 (4.5-148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7798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7.5 (7.1-22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021E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10 </w:t>
            </w:r>
          </w:p>
        </w:tc>
      </w:tr>
      <w:tr w:rsidR="00BF013E" w:rsidRPr="00BF013E" w14:paraId="0F3AFB55" w14:textId="77777777" w:rsidTr="001E1D39">
        <w:trPr>
          <w:trHeight w:val="9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80E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DCP (mU/mL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B0AA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79 (23-59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197C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11 (24-136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EF0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1E74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3A1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82 (23-683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403B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29 (28.8-174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044E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20 </w:t>
            </w:r>
          </w:p>
        </w:tc>
      </w:tr>
      <w:tr w:rsidR="00BF013E" w:rsidRPr="00BF013E" w14:paraId="75B25478" w14:textId="77777777" w:rsidTr="001E1D39">
        <w:trPr>
          <w:trHeight w:val="9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9AEF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Tumor size &gt;5 (cm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F5B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81 (27.5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72C6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46 (23.6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F490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21F6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B88E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05 (25.7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F6C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22 (26.8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2926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89 </w:t>
            </w:r>
          </w:p>
        </w:tc>
      </w:tr>
      <w:tr w:rsidR="00BF013E" w:rsidRPr="00BF013E" w14:paraId="44ED4F73" w14:textId="77777777" w:rsidTr="001E1D39">
        <w:trPr>
          <w:trHeight w:val="9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6C3D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Multiple tumors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48AF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80 (27.1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A53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59 (30.3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2973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559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D05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16 (28.4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7AA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23 (28.0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ECE1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1.0 </w:t>
            </w:r>
          </w:p>
        </w:tc>
      </w:tr>
      <w:tr w:rsidR="00BF013E" w:rsidRPr="00BF013E" w14:paraId="34E2EDB3" w14:textId="77777777" w:rsidTr="001E1D39">
        <w:trPr>
          <w:trHeight w:val="9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534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Micro vascular invasio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158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19 (40.3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348F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62 (31.8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8C0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FFAE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9F8F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53 (37.5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19A1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28 (34.2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DF86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62 </w:t>
            </w:r>
          </w:p>
        </w:tc>
      </w:tr>
      <w:tr w:rsidR="00BF013E" w:rsidRPr="00BF013E" w14:paraId="7066E4F2" w14:textId="77777777" w:rsidTr="001E1D39">
        <w:trPr>
          <w:trHeight w:val="94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397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Poorly differentiatio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6E0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63 (21.5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E0DB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37 (19.5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22ED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B11D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AFA2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81 (20.0%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456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9 (24.4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B0B5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45 </w:t>
            </w:r>
          </w:p>
        </w:tc>
      </w:tr>
      <w:tr w:rsidR="00BF013E" w:rsidRPr="00BF013E" w14:paraId="0F62DE2A" w14:textId="77777777" w:rsidTr="001E1D39">
        <w:trPr>
          <w:trHeight w:val="94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05E9" w14:textId="77777777" w:rsidR="00BF013E" w:rsidRPr="00BF013E" w:rsidRDefault="00BF013E" w:rsidP="00BF013E">
            <w:pPr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 AJCC Stage I/ II / III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8800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42/116/3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B1EFF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97/78/2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02E9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A286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CE83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199/161/48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5DA4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>40/33/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45B4" w14:textId="77777777" w:rsidR="00BF013E" w:rsidRPr="00BF013E" w:rsidRDefault="00BF013E" w:rsidP="00BF013E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</w:pPr>
            <w:r w:rsidRPr="00BF013E">
              <w:rPr>
                <w:rFonts w:asciiTheme="majorHAnsi" w:eastAsia="ＭＳ Ｐゴシック" w:hAnsiTheme="majorHAnsi" w:cstheme="majorHAnsi"/>
                <w:color w:val="000000"/>
                <w:sz w:val="24"/>
                <w:szCs w:val="24"/>
              </w:rPr>
              <w:t xml:space="preserve">0.98 </w:t>
            </w:r>
          </w:p>
        </w:tc>
      </w:tr>
    </w:tbl>
    <w:p w14:paraId="06F88B24" w14:textId="5C7239A7" w:rsidR="001E1D39" w:rsidRPr="001E1D39" w:rsidRDefault="00AB2DB7" w:rsidP="001E1D39">
      <w:pPr>
        <w:rPr>
          <w:rFonts w:ascii="Arial" w:eastAsia="ＭＳ Ｐゴシック" w:hAnsi="Arial" w:cs="Arial"/>
          <w:color w:val="000000"/>
          <w:sz w:val="24"/>
        </w:rPr>
      </w:pPr>
      <w:r>
        <w:rPr>
          <w:rFonts w:ascii="Arial" w:eastAsia="ＭＳ Ｐゴシック" w:hAnsi="Arial" w:cs="Arial"/>
          <w:color w:val="000000"/>
          <w:sz w:val="24"/>
        </w:rPr>
        <w:t>Abbreviations; ALBI, Albumin-Bilirubin</w:t>
      </w:r>
      <w:r w:rsidR="001E1D39" w:rsidRPr="001E1D39">
        <w:rPr>
          <w:rFonts w:ascii="Arial" w:eastAsia="ＭＳ Ｐゴシック" w:hAnsi="Arial" w:cs="Arial"/>
          <w:color w:val="000000"/>
          <w:sz w:val="24"/>
        </w:rPr>
        <w:t>; AFP, Alpha-feto</w:t>
      </w:r>
      <w:r>
        <w:rPr>
          <w:rFonts w:ascii="Arial" w:eastAsia="ＭＳ Ｐゴシック" w:hAnsi="Arial" w:cs="Arial"/>
          <w:color w:val="000000"/>
          <w:sz w:val="24"/>
        </w:rPr>
        <w:t>protein; DCP, Des-gamma-carboxy</w:t>
      </w:r>
      <w:bookmarkStart w:id="0" w:name="_GoBack"/>
      <w:bookmarkEnd w:id="0"/>
      <w:r w:rsidR="001E1D39" w:rsidRPr="001E1D39">
        <w:rPr>
          <w:rFonts w:ascii="Arial" w:eastAsia="ＭＳ Ｐゴシック" w:hAnsi="Arial" w:cs="Arial"/>
          <w:color w:val="000000"/>
          <w:sz w:val="24"/>
        </w:rPr>
        <w:t>prothrombin</w:t>
      </w:r>
    </w:p>
    <w:p w14:paraId="5EF1A794" w14:textId="77777777" w:rsidR="00E66FA8" w:rsidRPr="001E1D39" w:rsidRDefault="00E66FA8">
      <w:pPr>
        <w:rPr>
          <w:sz w:val="24"/>
        </w:rPr>
      </w:pPr>
    </w:p>
    <w:sectPr w:rsidR="00E66FA8" w:rsidRPr="001E1D39" w:rsidSect="00BF013E">
      <w:type w:val="continuous"/>
      <w:pgSz w:w="16820" w:h="11900" w:orient="landscape"/>
      <w:pgMar w:top="1701" w:right="1701" w:bottom="1701" w:left="1701" w:header="720" w:footer="720" w:gutter="0"/>
      <w:cols w:space="425"/>
      <w:noEndnote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isplayBackgroundShape/>
  <w:bordersDoNotSurroundHeader/>
  <w:bordersDoNotSurroundFooter/>
  <w:defaultTabStop w:val="960"/>
  <w:drawingGridHorizontalSpacing w:val="10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C6A"/>
    <w:rsid w:val="00061C6A"/>
    <w:rsid w:val="00071DE2"/>
    <w:rsid w:val="001E1D39"/>
    <w:rsid w:val="002C605C"/>
    <w:rsid w:val="008B3BD2"/>
    <w:rsid w:val="008D21A9"/>
    <w:rsid w:val="00AB2DB7"/>
    <w:rsid w:val="00AE1E86"/>
    <w:rsid w:val="00BE1708"/>
    <w:rsid w:val="00BF013E"/>
    <w:rsid w:val="00D47A8B"/>
    <w:rsid w:val="00E6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E568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C6A"/>
    <w:rPr>
      <w:rFonts w:ascii="MS Mincho" w:eastAsia="MS Mincho" w:hAnsi="MS Mincho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1C6A"/>
    <w:rPr>
      <w:rFonts w:ascii="MS Mincho" w:eastAsia="MS Mincho" w:hAnsi="MS Mincho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4</Characters>
  <Application>Microsoft Macintosh Word</Application>
  <DocSecurity>0</DocSecurity>
  <Lines>6</Lines>
  <Paragraphs>1</Paragraphs>
  <ScaleCrop>false</ScaleCrop>
  <Company>外科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田 辰徳</dc:creator>
  <cp:keywords/>
  <dc:description/>
  <cp:lastModifiedBy>宮田 辰徳</cp:lastModifiedBy>
  <cp:revision>5</cp:revision>
  <dcterms:created xsi:type="dcterms:W3CDTF">2021-02-18T20:30:00Z</dcterms:created>
  <dcterms:modified xsi:type="dcterms:W3CDTF">2021-06-25T05:30:00Z</dcterms:modified>
</cp:coreProperties>
</file>